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7D3" w:rsidRPr="007B7132" w:rsidRDefault="008C37D3">
      <w:pPr>
        <w:rPr>
          <w:b/>
        </w:rPr>
      </w:pPr>
      <w:bookmarkStart w:id="0" w:name="_GoBack"/>
      <w:r w:rsidRPr="007B7132">
        <w:rPr>
          <w:b/>
        </w:rPr>
        <w:t>Table S</w:t>
      </w:r>
      <w:r w:rsidR="00763C74" w:rsidRPr="007B7132">
        <w:rPr>
          <w:b/>
        </w:rPr>
        <w:t>1</w:t>
      </w:r>
      <w:r w:rsidRPr="007B7132">
        <w:rPr>
          <w:b/>
        </w:rPr>
        <w:t>: Transcript-derived fragments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C37D3" w:rsidRPr="008C37D3" w:rsidTr="007D6942">
        <w:trPr>
          <w:trHeight w:val="678"/>
        </w:trPr>
        <w:tc>
          <w:tcPr>
            <w:tcW w:w="9242" w:type="dxa"/>
            <w:noWrap/>
            <w:hideMark/>
          </w:tcPr>
          <w:bookmarkEnd w:id="0"/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1GH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ATGATGCTATTGTGGCTGAGACTTCTTCGTCAGGAAAGGAATGAAATGAATGCGGGAGCACCAAAGATGTATGCCCAAAATATTGGAGAACTTGGAAGTACAATGTTTCGATTCGGATAATTTACTCAGGACTCATCAATAATGGA</w:t>
            </w:r>
          </w:p>
        </w:tc>
      </w:tr>
      <w:tr w:rsidR="008C37D3" w:rsidRPr="008C37D3" w:rsidTr="00C02486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11GH2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GACAATTCCGTCAGGTGCAGACCCCAAAGACATGCTGGATTTACTCAGGACTCATCATCTCATGAT</w:t>
            </w:r>
          </w:p>
        </w:tc>
      </w:tr>
      <w:tr w:rsidR="008C37D3" w:rsidRPr="008C37D3" w:rsidTr="00AA4AE0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2AB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CTCCTATCTACCAATTCTATTGTATTCACTCTCTCCATGTCTTGTTACTCAGGACTCATCCAAAA</w:t>
            </w:r>
          </w:p>
        </w:tc>
      </w:tr>
      <w:tr w:rsidR="008C37D3" w:rsidRPr="008C37D3" w:rsidTr="00EE1BA9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&gt;P12AB4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GATTTCTGCCCAGTGCTCTGAATGTTACTCAGGACTCATCAAA</w:t>
            </w:r>
          </w:p>
        </w:tc>
      </w:tr>
      <w:tr w:rsidR="008C37D3" w:rsidRPr="008C37D3" w:rsidTr="006B6BB2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&gt;P12CD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GGTGTTCCATTATAATTGCTTCCCTCACTAAAGTTGGCAACATGGGTTTTCCCATTGTGTGTAAAATAAATTTCTTCAGCAGGCAAAGCTGTAACAGGAGATCTTCTATTACTGTTAGATATTTCCACTGCCTGACACCACAAGGTTACTCAGGACTCATCATG</w:t>
            </w:r>
          </w:p>
        </w:tc>
      </w:tr>
      <w:tr w:rsidR="008C37D3" w:rsidRPr="008C37D3" w:rsidTr="00661F00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2CD5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CATCACAGGCCTCGTCGCAGCCAACTAAGCAAACCAGCAGCACTTCGAGTTTCCATATCGGTCAGAGTTCTCTGGACTACTGAT</w:t>
            </w:r>
          </w:p>
        </w:tc>
      </w:tr>
      <w:tr w:rsidR="008C37D3" w:rsidRPr="008C37D3" w:rsidTr="00D50F44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2CD6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CCGGCGAGTGTTGATGCCTGCAATTTTTCAGCATCTTCATGGCCTGGGGGTATATCTTCATGATCGCTCATTAGGTTA</w:t>
            </w:r>
          </w:p>
        </w:tc>
      </w:tr>
      <w:tr w:rsidR="008C37D3" w:rsidRPr="008C37D3" w:rsidTr="00E05E4D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12EF2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TGCTACAAGCAATTGACAAGGAAGAGAAAGTAAACTTATAAAAGAGAATAATGGCCAAGTTGAATAAGTTGTATGTTGTTTGTTTTGTTTGTTGTTTTCGTTGTTGTTGTCGTTACTCAGGACTCATCAAAACAGCTGCTGAGGCGGAAGGA</w:t>
            </w:r>
          </w:p>
        </w:tc>
      </w:tr>
      <w:tr w:rsidR="008C37D3" w:rsidRPr="008C37D3" w:rsidTr="000106BD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13AB1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TTGGTATTCGTGCGTTGGAGCATTTGTTGGAGGTGCTCAATCTTACTCAGGACTCATCAGTTGCTCACGACTTGA</w:t>
            </w:r>
          </w:p>
        </w:tc>
      </w:tr>
      <w:tr w:rsidR="008C37D3" w:rsidRPr="008C37D3" w:rsidTr="00E1050D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3AB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GTTCGCCATGTTACAATGTAACGGTCATTCTTACTCAGGACTCATCACAACTT</w:t>
            </w:r>
          </w:p>
        </w:tc>
      </w:tr>
      <w:tr w:rsidR="008C37D3" w:rsidRPr="008C37D3" w:rsidTr="003E26FD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3AB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TTTATTATTTTTCGTCTTACTCAGAGACTCAACAAC</w:t>
            </w:r>
          </w:p>
        </w:tc>
      </w:tr>
      <w:tr w:rsidR="008C37D3" w:rsidRPr="008C37D3" w:rsidTr="00170AE3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13CD1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CACACGTTTGTATAACCGAAGCTGGATCATGTGGTGAAATTGTTAGACAGCAGGATGATTATACTATTGTAAAAATGCCTACTCAACATGAATATGCGCTTACTCAGGACTCATCAAACGGTCA</w:t>
            </w:r>
          </w:p>
        </w:tc>
      </w:tr>
      <w:tr w:rsidR="008C37D3" w:rsidRPr="008C37D3" w:rsidTr="00DA35B0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3GH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GTTAGGTTCTCATGTTGCTTAGAAGAAGACCGGACAGAAGTTTAGCATTATCAC</w:t>
            </w:r>
          </w:p>
        </w:tc>
      </w:tr>
      <w:tr w:rsidR="008C37D3" w:rsidRPr="008C37D3" w:rsidTr="000E1A1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3GH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GGATGAGACACTTACCGAACTTACTCAGGACTCATCAC</w:t>
            </w:r>
          </w:p>
        </w:tc>
      </w:tr>
      <w:tr w:rsidR="008C37D3" w:rsidRPr="008C37D3" w:rsidTr="00135A73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4EF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AGGTTCAGACGAGAAACGGACTCCTTATATCCAGATCCAGCACAAG</w:t>
            </w:r>
          </w:p>
        </w:tc>
      </w:tr>
      <w:tr w:rsidR="008C37D3" w:rsidRPr="008C37D3" w:rsidTr="00F346DB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4GH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ACCTCCACTTTTTACCCAATGGTAAATGAATATTACAAATATACAAAAGACAAGGAATTTCTGAATGATATAATTCCTATGATGGAAAGGAGTTAGAATTTTGGACAGTCAATCGTTCTGTAGTGTTCGAAAAAGGCTGTAAAAGTTATACAATGTATCAATACAGAACAGAAAGTACCGTTCCAAGACCATAATCTTTTTGTGCAGACGTTATAACTGCAATTACTCGGGACTCA</w:t>
            </w:r>
          </w:p>
        </w:tc>
      </w:tr>
      <w:tr w:rsidR="008C37D3" w:rsidRPr="008C37D3" w:rsidTr="00781A30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4GH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CAGCAAGAATCTTTTCCTCAACACTATTAGCAGTAATTACTCAGGACTCATCAAGG</w:t>
            </w:r>
          </w:p>
        </w:tc>
      </w:tr>
      <w:tr w:rsidR="008C37D3" w:rsidRPr="008C37D3" w:rsidTr="00FC3DAF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4GH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ATTTTCCGTCAAAGTGCATGTGCCGCCCAATTACTCAGGACTCATCAGCTCAA</w:t>
            </w:r>
          </w:p>
        </w:tc>
      </w:tr>
      <w:tr w:rsidR="008C37D3" w:rsidRPr="008C37D3" w:rsidTr="00E1660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5CD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TAAATGCCAAAGTATTTCTTCTTTGGTGTTGTAACAGCCAAAGACTAAAAGTTCGGTCAGGACTCATCAAGAT</w:t>
            </w:r>
          </w:p>
        </w:tc>
      </w:tr>
      <w:tr w:rsidR="008C37D3" w:rsidRPr="008C37D3" w:rsidTr="006C1617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5CD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ACCTCACTCACTAACCACTATACCATAAATAATCTTTTTTTGG</w:t>
            </w:r>
          </w:p>
        </w:tc>
      </w:tr>
      <w:tr w:rsidR="008C37D3" w:rsidRPr="008C37D3" w:rsidTr="00D95170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&gt;P16AB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ACTTAACATAACAAATATAAGCAAAATCACAACCAGCTTCTCTTATACTTGTACCCAATTCTATATAACATAAAGAACCAAGAAAAGCAATTAAAGCACCAATAACCCAAACAAGGAGAGAAAGACCAGCAGATTCTGTATGTCGGTCAGGACTCATCCA</w:t>
            </w:r>
          </w:p>
        </w:tc>
      </w:tr>
      <w:tr w:rsidR="008C37D3" w:rsidRPr="008C37D3" w:rsidTr="00D961FF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AB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TTGTTGCTGCTGCTGTTGAGAATTGATATGTT</w:t>
            </w:r>
          </w:p>
        </w:tc>
      </w:tr>
      <w:tr w:rsidR="008C37D3" w:rsidRPr="008C37D3" w:rsidTr="00B22EFE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16AB4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TAGGACGAACATATTCCACAGTTAAAGCAGTATCACGGAAATGCAGAAGTGCATGATGCTGTGCACCTAAATTTCGTTGTTCACGCTGCTCTTGAACACGTTGTCGGTCAGGACTCATCAAATCACTG</w:t>
            </w:r>
          </w:p>
        </w:tc>
      </w:tr>
      <w:tr w:rsidR="008C37D3" w:rsidRPr="008C37D3" w:rsidTr="00E85F2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AB6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CAATATAAAATTTTTCTTTAACCCTATGCAATATCCGTAGGTGTTGTCGGTCAGGACTCATCCACAT</w:t>
            </w:r>
          </w:p>
        </w:tc>
      </w:tr>
      <w:tr w:rsidR="008C37D3" w:rsidRPr="008C37D3" w:rsidTr="007D3E2F">
        <w:trPr>
          <w:trHeight w:val="1046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CD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GTACAACCGCATCCTCTTGCTGTTGTTGTTGTTGAAGAAGTAATTGTTGTTGTTGTTGATTTTGAGACATTTTTGACTTAGAACGTCGTGGTGCAGGCATCGGAGAAGAAATAGCAGCAGGTGTAGGGGCATTTCCAGGGTGAATTAAATGTTGCTGAATCTGTAATCTCTGTTGGAGCGATTGTTGAGAATGTGGCGATTGTGATATTTGCTGAGGTCCGACAGATGCTGGAGGTCGGTCAGGACTCA</w:t>
            </w:r>
          </w:p>
        </w:tc>
      </w:tr>
      <w:tr w:rsidR="008C37D3" w:rsidRPr="008C37D3" w:rsidTr="00D876F3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CD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ACCGTTTGTTGACGATAACACCGAGCGCGTGCTTGGTCACGTTGAAGACTTTGCCTGTTTTTCCATGATATGCTTTATGAGGCATTCCTTTCTGGAAAGCTCCATTTCCCTTAACAGTAACAATGTCTCCACGCTTATAAACTCTGTAAAATGTAGAAAGTGGCTCAGTTCCATGTCGACGGAAAGGTCGGTCAGGACTCAT</w:t>
            </w:r>
          </w:p>
        </w:tc>
      </w:tr>
      <w:tr w:rsidR="008C37D3" w:rsidRPr="008C37D3" w:rsidTr="00B0419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EF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ATTCTACTGCTTTTACTTGCTTGTATGCCACCACGTCGGTCAGGACTCATACAA</w:t>
            </w:r>
          </w:p>
        </w:tc>
      </w:tr>
      <w:tr w:rsidR="008C37D3" w:rsidRPr="008C37D3" w:rsidTr="00AA7F00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GH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AAGGCTGCTCCTCCTATGGGCAATTATCTGTGAAAGGAAGTCAATTAGTGGGCAGTAATGGACAACCAGTTCAACTTGTTGGAATGTCACTTTTCTAGTCGGTCAGGACTCATACATC</w:t>
            </w:r>
          </w:p>
        </w:tc>
      </w:tr>
      <w:tr w:rsidR="008C37D3" w:rsidRPr="008C37D3" w:rsidTr="00B12EC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6GH4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GGGAAGAAACACAATGAAGAACATTTGCAAATAAATCAAGTCGGTCAGGACTCATCAAAGCACT</w:t>
            </w:r>
          </w:p>
        </w:tc>
      </w:tr>
      <w:tr w:rsidR="008C37D3" w:rsidRPr="008C37D3" w:rsidTr="00361189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AB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CTGAGGGGGGTGGGGAATATACAAAAAGACATTTACCATTAAATAATCAACAACAACAAAGAATGCGTAAAA</w:t>
            </w:r>
          </w:p>
        </w:tc>
      </w:tr>
      <w:tr w:rsidR="008C37D3" w:rsidRPr="008C37D3" w:rsidTr="007B3CAE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AB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TCCATTTGCTATGACGCCATCATGATCAATGTCCATCCATTCTTTTATATATTGCAAAGAATATCCCCTCAACTCCGCATCGTCAACCTTTCCATTCCCATCAATATCCAGTTTTTTCAATTTTCCTTCAGTGAAGAAAGAGCGATATTTATTGATAGCCTCTTCGCTGTTCTCGGTCAGGACTCATC</w:t>
            </w:r>
          </w:p>
        </w:tc>
      </w:tr>
      <w:tr w:rsidR="008C37D3" w:rsidRPr="008C37D3" w:rsidTr="004873CE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AB4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CATCAATCATTTCATCCACCTCTCGTTTTGTTTCTGTCTCCATTTGGCTTTCATCATCGCCATCTTTCAATGTTTTTTCAACTTCAGTTAAAGCAGAAACAATTTGTTCGGCGCGTTTTTTAAAATGTGGAAGAACATTATCTCGGTCAGGACTCATC</w:t>
            </w:r>
          </w:p>
        </w:tc>
      </w:tr>
      <w:tr w:rsidR="008C37D3" w:rsidRPr="008C37D3" w:rsidTr="00276319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AB5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TAAACCTGTTTGCCATTTGATATTTTTGTTTGCGTCTCGGTCAGGACTCATCCAGCT</w:t>
            </w:r>
          </w:p>
        </w:tc>
      </w:tr>
      <w:tr w:rsidR="008C37D3" w:rsidRPr="008C37D3" w:rsidTr="00012A83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CD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GGGTTTGTTTCATATGATAATCCAAATTCTGCAACGACCGCTATTCAATCTATGAATGGTTTTCAAGTTGGAATGAAACGTTTGAAGGTGCAGCTGAAGAAACCTAGAGAGAAACCCTATTAGGTACGCAGTCTAAC</w:t>
            </w:r>
          </w:p>
        </w:tc>
      </w:tr>
      <w:tr w:rsidR="008C37D3" w:rsidRPr="008C37D3" w:rsidTr="00C931F1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CD4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CAGTTGCACTATTTTTATAGCTCAATGAATGGAATGGAACTCGGATTGGCTCGGTCAGGACTCATCAGTTG</w:t>
            </w:r>
          </w:p>
        </w:tc>
      </w:tr>
      <w:tr w:rsidR="008C37D3" w:rsidRPr="008C37D3" w:rsidTr="00E3221E">
        <w:trPr>
          <w:trHeight w:val="1046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GH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ATTCAGGAGGTCGCCCATCGCCACAACTCACTCATCCATCCCATTCACAACAACAGTCATCTTTTTTATCAATGGCTAGTGGCCCTCCACAAATCCATCAATTAGCACAACAACAGCAAGCTCCTTTCCATCAAATTGGAAACAATAATAGTAGTGGAGTTAATTATCAGCCTAAGCAATATGGCTCAACTGTTGGTGGCACAAACGCTTTTGACATGTCTCCACTTCTTTATGAGACTGGTATTGACAATAACACTCGGTCAGGACTCATCA</w:t>
            </w:r>
          </w:p>
        </w:tc>
      </w:tr>
      <w:tr w:rsidR="008C37D3" w:rsidRPr="008C37D3" w:rsidTr="00EE5582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GH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GAGGACGTGCCCCGTCCCGATGTCCATATCAGACCCATTAGAAGCCCCTAAAGTCTCATTTTCGTGGAACGACGAAGTACTCGGTCAGGACTCATCAA</w:t>
            </w:r>
          </w:p>
        </w:tc>
      </w:tr>
      <w:tr w:rsidR="008C37D3" w:rsidRPr="008C37D3" w:rsidTr="00EF61D6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17GH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TCGTCCTCAAAGGTTGAACACTTCGCAAATAATTTCAAGCGATTCTGAGCCTGATATTGATCCGATGGGAAATTCATCACTAAATTTTCAGTCCTGTTATTCACATTTTATTAGTCGCTCTAATTCAAATACGGCAACTCGGTCAGGACTCATC</w:t>
            </w:r>
          </w:p>
        </w:tc>
      </w:tr>
      <w:tr w:rsidR="008C37D3" w:rsidRPr="008C37D3" w:rsidTr="00DF1A0F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49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GATGCTGAAAATGGAATGGGTTTACTCAGGACTCATCCATGA</w:t>
            </w:r>
          </w:p>
        </w:tc>
      </w:tr>
      <w:tr w:rsidR="008C37D3" w:rsidRPr="008C37D3" w:rsidTr="00FC3DF3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&gt;P410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AGCCAAATTCTCTGCCGCTGCTTCAGGCTCTCTGTTCAACCCCGGTGGACAATGGGTCGAATCGTGCTTTACTCAGGACT</w:t>
            </w:r>
          </w:p>
        </w:tc>
      </w:tr>
      <w:tr w:rsidR="008C37D3" w:rsidRPr="008C37D3" w:rsidTr="007E1910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412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TGTTTTTGACTTTTTCACAAACTTTGTGTGCAAAATGACGCAAGCCTC</w:t>
            </w:r>
          </w:p>
        </w:tc>
      </w:tr>
      <w:tr w:rsidR="008C37D3" w:rsidRPr="008C37D3" w:rsidTr="001E308C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412A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CTACGATCGTTACTCAAGACTCATCAGAGGAAAATAAAAATGGAAAAAGGGGGAGAGTTGACTTTATAATATCGCATTAGGTACGCAGTCTACACTAAA</w:t>
            </w:r>
          </w:p>
        </w:tc>
      </w:tr>
      <w:tr w:rsidR="008C37D3" w:rsidRPr="008C37D3" w:rsidTr="00D376EC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3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TTACCAAATAAGCCGTCATCAGGGCATGTAATACCTGGAAATCGTGAAGATGATATTGGGATAGATTAC</w:t>
            </w:r>
          </w:p>
        </w:tc>
      </w:tr>
      <w:tr w:rsidR="008C37D3" w:rsidRPr="008C37D3" w:rsidTr="00EE11DC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4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TCAATAGTTGGATTTTGCATAAGTCTTCTAATAAAGAAAATTGGTCGATCCTAA</w:t>
            </w:r>
          </w:p>
        </w:tc>
      </w:tr>
      <w:tr w:rsidR="008C37D3" w:rsidRPr="008C37D3" w:rsidTr="00D860E6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4E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CAATTGAACTCTTTTATTTTTTGACAAAAAATCCTTTTTTGACCCTCCAATTACTCAGGACTCATCAAGG</w:t>
            </w:r>
          </w:p>
        </w:tc>
      </w:tr>
      <w:tr w:rsidR="008C37D3" w:rsidRPr="008C37D3" w:rsidTr="0070074C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4E4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TAAGCTAGAATATATCCTAACAGAATATTACACCCCATCTTGGAGCAATTACTCAGGACTCATCACATCT</w:t>
            </w:r>
          </w:p>
        </w:tc>
      </w:tr>
      <w:tr w:rsidR="008C37D3" w:rsidRPr="008C37D3" w:rsidTr="0010342D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5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CTTTTAAGAACAATATCCAATAAGTGCAGGGACCTTACATGCCTATAAAGCAGTAGAAATGCTTTATTGGTTACTTTCAAATTATGGACATGATAGAAATAATCCAGAAAGTAAAAATTATAATCAACGT</w:t>
            </w:r>
          </w:p>
        </w:tc>
      </w:tr>
      <w:tr w:rsidR="008C37D3" w:rsidRPr="008C37D3" w:rsidTr="00D64113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7E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GACTAAAACGTTTCGGCGGATGGGGCGGTGGAACATACAGATATGGCCCTTGTGGTTACGGCGGATGTAATGGATATGGAAGTGGAGGAGGATGGATGAACATGGGAGCAGGCTATGGAATACGTCCAGTCGGTTGGCGACCATGGAGAACAGGTGGAGGAGGTCGTCATAGTCATGAAAGTCATAATAAAGAAAGTTATGGTTACTCAAGACTCAAC</w:t>
            </w:r>
          </w:p>
        </w:tc>
      </w:tr>
      <w:tr w:rsidR="008C37D3" w:rsidRPr="008C37D3" w:rsidTr="001C4502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512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CTTTGCGGGAGGTTCAAGAGCACCTTCAATGGGAGCAGCTTCATTTGCATTACTCAGGACTCATCAAAGGGCCCAA</w:t>
            </w:r>
          </w:p>
        </w:tc>
      </w:tr>
      <w:tr w:rsidR="008C37D3" w:rsidRPr="008C37D3" w:rsidTr="00FD5D8C">
        <w:trPr>
          <w:trHeight w:val="123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&gt;P61E1  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GATTGTCATTGGTTGCCAAAAGTTGTTTTTGCCTTTACCATACTTTTTTTCTGTAATAATTTATCTCTCTGTTCCCGAAGATAATGCATTATTGATTGGATATTTTCATCGGGAATATCATCACGTTTTTTAAGTAAAGACCTATAAGCTAAATCGCTATTTTTATTTGAGTCCCCATCTTTTAACTTGTCTTTTCCACGTGGGGGCTGATGTACTTGACCTAAAGAACGGCGCTTTTTATTTGCACTTTCGGAAGAATTTTTGATGTTATTTTCGTCGTTTTTACTAGGTTTATCATTTCCACTTGTATCAGTTTCGTCATTTCTTTTTATCTCTTGTTTGTTCGGTCAGGACTCATCAAAA</w:t>
            </w:r>
          </w:p>
        </w:tc>
      </w:tr>
      <w:tr w:rsidR="008C37D3" w:rsidRPr="008C37D3" w:rsidTr="00927CA8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2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ATTGTTTTTCACAATTTGGAGAATTACGTAAATCTGGCCATTTAACAGATGTTATAATTAAAGTTGAAGGAAGAGAAATTCCAGCACACAGAATTATTTTGGCTGCAACAATTCCTTTTTTTAATGCAATGTTTACTTGTGAAATGATTGAAGCTTATTCTAATGTTATTACTTTACCTAACATTGATGCAGACACAATGGAGTCAATTTTAAATTTTGCTTACTCTGGTCGGTCAGGA</w:t>
            </w:r>
          </w:p>
        </w:tc>
      </w:tr>
      <w:tr w:rsidR="008C37D3" w:rsidRPr="008C37D3" w:rsidTr="00CF05EE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4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GTAATACTTGCCATTCCAAGAGAGGAAGATGCTTAAC</w:t>
            </w:r>
          </w:p>
        </w:tc>
      </w:tr>
      <w:tr w:rsidR="008C37D3" w:rsidRPr="008C37D3" w:rsidTr="00D4312D">
        <w:trPr>
          <w:trHeight w:val="1046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5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ATAGTGATCAAACACGATATCCTTTATCTGATCTGCCGCATTGTTTGACCGGGCTGTAAAAGACTGACGCAAATTATGAAGTTTCTTAGCCTCTTCTCCAGGGCGAACAGAACGTAAAAAATCGGCAACATATTCTGGTGCATTTAATTCTCCAGAAGTAAAAAATTCTGAATCATTGTTAACATTCTCCATAAGAATATCTGATAAATTACTAGACGAAAATACTTACTAAAATTTTGTTGTAAAATTTTTTGGAGAAGCAAATAAAAATTTAA</w:t>
            </w:r>
          </w:p>
        </w:tc>
      </w:tr>
      <w:tr w:rsidR="008C37D3" w:rsidRPr="008C37D3" w:rsidTr="00A247BF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6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CACATTCAGCCCACCCCGGAGGGTATATAGTTGCGGAGGTTAATGGACAGTCTGCGCAACTTGGATGTTTACAACGTTCTGTTTCAATTTTGTATTTGTAACAATCAGCTCTTTTCACTCGGTCAGGACTCATCAAGTGTGGATG</w:t>
            </w:r>
          </w:p>
        </w:tc>
      </w:tr>
      <w:tr w:rsidR="008C37D3" w:rsidRPr="008C37D3" w:rsidTr="005E132E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7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TGTAGCTATAATCGTTGCTCACACAACA</w:t>
            </w:r>
          </w:p>
        </w:tc>
      </w:tr>
      <w:tr w:rsidR="008C37D3" w:rsidRPr="008C37D3" w:rsidTr="00AF7076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7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CCAAACGCCGAATTGAAAAATCACACATGATAACACGAGGAAATAGTTTAGATTCCCCCCAATCCACACCTTTGAACAAGTCAAAAACGGCCTGCCAAGCCCAACTATGAA</w:t>
            </w:r>
          </w:p>
        </w:tc>
      </w:tr>
      <w:tr w:rsidR="008C37D3" w:rsidRPr="008C37D3" w:rsidTr="0017580C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9A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CCTGCATACCGTTGGATATAGTCCGAGAGACTCAAATCACATAATTCTAAGG</w:t>
            </w:r>
          </w:p>
        </w:tc>
      </w:tr>
      <w:tr w:rsidR="008C37D3" w:rsidRPr="008C37D3" w:rsidTr="001B3E7E">
        <w:trPr>
          <w:trHeight w:val="1046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&gt;P611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AGGAGCTGGCAGTTGAAGGCAAATTTGTAATAATTCCTGGCTTGGCTCTGCGAACGTAAAGCATGGCGACGTTCTCGTGTACGAGAACGGGAACGTTCTAACAATCGTGAAGTACAATAAAGGGAAGAAGCGAATGGACCACTAGTCACTAAATCATCAAAGAAGGCGGTGTAGGCTGCTGGTGCTGCTGGCGGTTCACCAACTGTGTACTCATTACTATATTTGCTGGAGCGGTCGGTG</w:t>
            </w:r>
          </w:p>
        </w:tc>
      </w:tr>
      <w:tr w:rsidR="008C37D3" w:rsidRPr="008C37D3" w:rsidTr="00547389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11E3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CTGTCACTTTTCCGTCCTGACATTTTGTTTTTGGTCACAGTGGTGCT</w:t>
            </w:r>
          </w:p>
        </w:tc>
      </w:tr>
      <w:tr w:rsidR="008C37D3" w:rsidRPr="008C37D3" w:rsidTr="00A31D7F">
        <w:trPr>
          <w:trHeight w:val="610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612E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GCGTACAGGGGGCTCATTTGGTGTATTATCAACGGAGGAAAAGGCAGCAAGTCGGTCAGGACTCATCAAAG</w:t>
            </w:r>
          </w:p>
        </w:tc>
      </w:tr>
      <w:tr w:rsidR="008C37D3" w:rsidRPr="008C37D3" w:rsidTr="00AA42A9">
        <w:trPr>
          <w:trHeight w:val="862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78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AACGAACCTTTAATAAATCTGCAGATTATTCAATGATGCTCTTCCTCTTCCCCCTCCCTTATTATTAAGTGCTGTAAACATAAAGGATGACCAACATATTCAACGGTTTGGCAATGAGCATGATGATAGTTTTCCACTTCCCCCGCCTCCATTAACAGTCGGTCAGGACTCATC</w:t>
            </w:r>
          </w:p>
        </w:tc>
      </w:tr>
      <w:tr w:rsidR="008C37D3" w:rsidRPr="008C37D3" w:rsidTr="00834D6E">
        <w:trPr>
          <w:trHeight w:val="1046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79E1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TGTCACAACAAACAACTTTATTTACTTTTGGGGCATTCGCGATTTCTCTGCCTTTTTCGCTTCTTTCTTGTGAATCTTCTCCCATTTGGCTGCCATTTTTGAAGCATGGGCTTCCGCTATTTGAACGTCATCCTTTTCCGCGTTGTTTGTGGAGGCTGCTGCTTCGGCCTGCTCTTGTTCCAATTCTTTCTGGGCTCTCGCTCTCTCCTCTTTGAGTTGCTTGAATTCTTCCTCCATTTGTTTCCTCTTCTCTTCGCTCTTCTCGCTCGGTCAAGACTCATCAA</w:t>
            </w:r>
          </w:p>
        </w:tc>
      </w:tr>
      <w:tr w:rsidR="008C37D3" w:rsidRPr="008C37D3" w:rsidTr="00491866">
        <w:trPr>
          <w:trHeight w:val="678"/>
        </w:trPr>
        <w:tc>
          <w:tcPr>
            <w:tcW w:w="9242" w:type="dxa"/>
            <w:noWrap/>
            <w:hideMark/>
          </w:tcPr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P79E2</w:t>
            </w:r>
          </w:p>
          <w:p w:rsidR="008C37D3" w:rsidRPr="008C37D3" w:rsidRDefault="008C37D3" w:rsidP="008C37D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C37D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CGAATTTTTGGTTCCACGATGAGTAGATCCAATACGATCACGTTCGTTTTGTATTGCTTCAATCCTCATTCCTTCAATCAAACATTTTTT</w:t>
            </w:r>
          </w:p>
        </w:tc>
      </w:tr>
    </w:tbl>
    <w:p w:rsidR="003E5F20" w:rsidRDefault="007B7132"/>
    <w:sectPr w:rsidR="003E5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7D3"/>
    <w:rsid w:val="00043CFF"/>
    <w:rsid w:val="001C5197"/>
    <w:rsid w:val="00763C74"/>
    <w:rsid w:val="007B7132"/>
    <w:rsid w:val="008C1523"/>
    <w:rsid w:val="008C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7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Teillet (RRes-Roth)</dc:creator>
  <cp:lastModifiedBy>Alice Teillet (RRes-Roth)</cp:lastModifiedBy>
  <cp:revision>4</cp:revision>
  <dcterms:created xsi:type="dcterms:W3CDTF">2012-01-24T14:11:00Z</dcterms:created>
  <dcterms:modified xsi:type="dcterms:W3CDTF">2012-05-21T15:33:00Z</dcterms:modified>
</cp:coreProperties>
</file>